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66C" w:rsidRPr="003B468E" w:rsidRDefault="003B468E" w:rsidP="003B766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B468E">
        <w:rPr>
          <w:rFonts w:ascii="Arial" w:hAnsi="Arial" w:cs="Arial"/>
          <w:b/>
          <w:sz w:val="24"/>
          <w:szCs w:val="24"/>
          <w:lang w:val="en-US"/>
        </w:rPr>
        <w:t>Additional files</w:t>
      </w: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B766C" w:rsidRDefault="003A1655" w:rsidP="003A165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132F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 w:rsidRPr="008132F8">
        <w:rPr>
          <w:rFonts w:ascii="Arial" w:hAnsi="Arial" w:cs="Arial"/>
          <w:b/>
          <w:sz w:val="24"/>
          <w:szCs w:val="24"/>
          <w:lang w:val="en-US"/>
        </w:rPr>
        <w:t>3.</w:t>
      </w:r>
      <w:r w:rsidRPr="008132F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8132F8">
        <w:rPr>
          <w:rFonts w:ascii="Arial" w:hAnsi="Arial" w:cs="Arial"/>
          <w:sz w:val="24"/>
          <w:szCs w:val="24"/>
          <w:lang w:val="en-US"/>
        </w:rPr>
        <w:t>Association of Fractalkine with markers of inflamm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132F8">
        <w:rPr>
          <w:rFonts w:ascii="Arial" w:hAnsi="Arial" w:cs="Arial"/>
          <w:sz w:val="24"/>
          <w:szCs w:val="24"/>
          <w:lang w:val="en-US"/>
        </w:rPr>
        <w:t>within the stroke patient group.</w:t>
      </w:r>
      <w:proofErr w:type="gramEnd"/>
    </w:p>
    <w:tbl>
      <w:tblPr>
        <w:tblStyle w:val="TableGrid"/>
        <w:tblW w:w="0" w:type="auto"/>
        <w:tblLook w:val="04A0"/>
      </w:tblPr>
      <w:tblGrid>
        <w:gridCol w:w="1761"/>
        <w:gridCol w:w="343"/>
        <w:gridCol w:w="715"/>
        <w:gridCol w:w="715"/>
        <w:gridCol w:w="715"/>
        <w:gridCol w:w="715"/>
        <w:gridCol w:w="715"/>
        <w:gridCol w:w="715"/>
      </w:tblGrid>
      <w:tr w:rsidR="003B766C" w:rsidRPr="003450BA" w:rsidTr="009F467D">
        <w:trPr>
          <w:trHeight w:val="285"/>
        </w:trPr>
        <w:tc>
          <w:tcPr>
            <w:tcW w:w="0" w:type="auto"/>
            <w:gridSpan w:val="2"/>
            <w:noWrap/>
            <w:hideMark/>
          </w:tcPr>
          <w:p w:rsidR="003B766C" w:rsidRPr="00BE6EAB" w:rsidRDefault="003B766C" w:rsidP="003A1655">
            <w:pPr>
              <w:rPr>
                <w:rFonts w:eastAsia="Times New Roman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</w:tcPr>
          <w:p w:rsidR="003B766C" w:rsidRPr="003450BA" w:rsidRDefault="003B766C" w:rsidP="003A1655">
            <w:pPr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sz w:val="24"/>
                <w:szCs w:val="24"/>
                <w:lang w:eastAsia="de-DE"/>
              </w:rPr>
              <w:t>6h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2h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4h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d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d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0d</w:t>
            </w:r>
          </w:p>
        </w:tc>
      </w:tr>
      <w:tr w:rsidR="003B766C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9F3AEF" w:rsidRDefault="003B766C" w:rsidP="003A1655">
            <w:pPr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CRP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6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69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7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29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37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6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68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81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8</w:t>
            </w:r>
          </w:p>
        </w:tc>
      </w:tr>
      <w:tr w:rsidR="003B766C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9F3AEF" w:rsidRDefault="003B766C" w:rsidP="003A1655">
            <w:pPr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MCP-1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07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47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22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37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3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8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B766C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D30945" w:rsidRDefault="003B766C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D30945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9F3AEF" w:rsidRDefault="003B766C" w:rsidP="003A1655">
            <w:pPr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TIMP-1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1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0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20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0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3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78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892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  <w:tr w:rsidR="003B766C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9F3AEF" w:rsidRDefault="003B766C" w:rsidP="003A1655">
            <w:pPr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MMP-9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3</w:t>
            </w:r>
          </w:p>
        </w:tc>
        <w:tc>
          <w:tcPr>
            <w:tcW w:w="0" w:type="auto"/>
            <w:noWrap/>
            <w:hideMark/>
          </w:tcPr>
          <w:p w:rsidR="003B766C" w:rsidRPr="002A36A8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2A36A8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66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9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3B766C" w:rsidRPr="002A36A8" w:rsidRDefault="00347FDA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2A36A8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09</w:t>
            </w:r>
          </w:p>
        </w:tc>
      </w:tr>
      <w:tr w:rsidR="003B766C" w:rsidRPr="003450BA" w:rsidTr="004159F9">
        <w:trPr>
          <w:trHeight w:val="270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2A36A8" w:rsidRDefault="003B766C" w:rsidP="003A1655">
            <w:pP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2A36A8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3B766C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9F3AEF" w:rsidRDefault="003B766C" w:rsidP="003A1655">
            <w:pPr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IL-6</w:t>
            </w: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0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43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6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92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5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40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61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47FDA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3B766C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32</w:t>
            </w:r>
          </w:p>
        </w:tc>
      </w:tr>
      <w:tr w:rsidR="003B766C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3450BA" w:rsidRDefault="003B766C" w:rsidP="003A1655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8</w:t>
            </w:r>
          </w:p>
        </w:tc>
      </w:tr>
    </w:tbl>
    <w:p w:rsidR="003B766C" w:rsidRDefault="0092687D" w:rsidP="003A165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B5263D"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 w:rsidRPr="00B5263D">
        <w:rPr>
          <w:rFonts w:ascii="Arial" w:hAnsi="Arial" w:cs="Arial"/>
          <w:sz w:val="24"/>
          <w:szCs w:val="24"/>
          <w:lang w:val="en-US"/>
        </w:rPr>
        <w:t>p</w:t>
      </w:r>
      <w:proofErr w:type="gramEnd"/>
      <w:r w:rsidRPr="00B5263D">
        <w:rPr>
          <w:rFonts w:ascii="Arial" w:hAnsi="Arial" w:cs="Arial"/>
          <w:sz w:val="24"/>
          <w:szCs w:val="24"/>
          <w:lang w:val="en-US"/>
        </w:rPr>
        <w:t xml:space="preserve"> &lt; 0.0</w:t>
      </w:r>
      <w:r w:rsidR="002A36A8">
        <w:rPr>
          <w:rFonts w:ascii="Arial" w:hAnsi="Arial" w:cs="Arial"/>
          <w:sz w:val="24"/>
          <w:szCs w:val="24"/>
          <w:lang w:val="en-US"/>
        </w:rPr>
        <w:t>02</w:t>
      </w:r>
      <w:r w:rsidRPr="00B5263D">
        <w:rPr>
          <w:rFonts w:ascii="Arial" w:hAnsi="Arial" w:cs="Arial"/>
          <w:sz w:val="24"/>
          <w:szCs w:val="24"/>
          <w:lang w:val="en-US"/>
        </w:rPr>
        <w:t>: significant after Bonferroni correc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0B67D7" w:rsidRDefault="000B67D7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8132F8">
        <w:rPr>
          <w:rFonts w:ascii="Arial" w:hAnsi="Arial" w:cs="Arial"/>
          <w:b/>
          <w:sz w:val="24"/>
          <w:szCs w:val="24"/>
          <w:lang w:val="en-US"/>
        </w:rPr>
        <w:t>.</w:t>
      </w:r>
      <w:r w:rsidRPr="008132F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8132F8">
        <w:rPr>
          <w:rFonts w:ascii="Arial" w:hAnsi="Arial" w:cs="Arial"/>
          <w:sz w:val="24"/>
          <w:szCs w:val="24"/>
          <w:lang w:val="en-US"/>
        </w:rPr>
        <w:t xml:space="preserve">Association of Fractalkine with </w:t>
      </w:r>
      <w:r>
        <w:rPr>
          <w:rFonts w:ascii="Arial" w:hAnsi="Arial" w:cs="Arial"/>
          <w:sz w:val="24"/>
          <w:szCs w:val="24"/>
          <w:lang w:val="en-US"/>
        </w:rPr>
        <w:t xml:space="preserve">S100B </w:t>
      </w:r>
      <w:r w:rsidRPr="008132F8">
        <w:rPr>
          <w:rFonts w:ascii="Arial" w:hAnsi="Arial" w:cs="Arial"/>
          <w:sz w:val="24"/>
          <w:szCs w:val="24"/>
          <w:lang w:val="en-US"/>
        </w:rPr>
        <w:t>within the stroke patient group</w:t>
      </w:r>
      <w:r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638"/>
        <w:gridCol w:w="343"/>
        <w:gridCol w:w="642"/>
        <w:gridCol w:w="642"/>
        <w:gridCol w:w="642"/>
        <w:gridCol w:w="715"/>
        <w:gridCol w:w="642"/>
        <w:gridCol w:w="715"/>
      </w:tblGrid>
      <w:tr w:rsidR="000B67D7" w:rsidRPr="003450BA" w:rsidTr="004159F9">
        <w:trPr>
          <w:trHeight w:val="255"/>
        </w:trPr>
        <w:tc>
          <w:tcPr>
            <w:tcW w:w="0" w:type="auto"/>
          </w:tcPr>
          <w:p w:rsidR="000B67D7" w:rsidRPr="00D30945" w:rsidRDefault="000B67D7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</w:tcPr>
          <w:p w:rsidR="000B67D7" w:rsidRPr="00D30945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sz w:val="24"/>
                <w:szCs w:val="24"/>
                <w:lang w:eastAsia="de-DE"/>
              </w:rPr>
              <w:t>6h</w:t>
            </w: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2h</w:t>
            </w: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4h</w:t>
            </w: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d</w:t>
            </w: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d</w:t>
            </w:r>
          </w:p>
        </w:tc>
        <w:tc>
          <w:tcPr>
            <w:tcW w:w="0" w:type="auto"/>
            <w:noWrap/>
          </w:tcPr>
          <w:p w:rsidR="000B67D7" w:rsidRPr="003450BA" w:rsidRDefault="000B67D7" w:rsidP="004159F9">
            <w:pPr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0d</w:t>
            </w:r>
          </w:p>
        </w:tc>
      </w:tr>
      <w:tr w:rsidR="000B67D7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0B67D7" w:rsidRPr="009F3AEF" w:rsidRDefault="000B67D7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  <w:r w:rsidRPr="009F3AEF">
              <w:rPr>
                <w:rFonts w:ascii="Calibri" w:hAnsi="Calibri" w:cs="Arial"/>
                <w:sz w:val="24"/>
                <w:szCs w:val="24"/>
              </w:rPr>
              <w:t>S100B</w:t>
            </w:r>
          </w:p>
        </w:tc>
        <w:tc>
          <w:tcPr>
            <w:tcW w:w="0" w:type="auto"/>
            <w:hideMark/>
          </w:tcPr>
          <w:p w:rsidR="000B67D7" w:rsidRPr="003450BA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5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0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9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1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9</w:t>
            </w:r>
          </w:p>
        </w:tc>
      </w:tr>
      <w:tr w:rsidR="000B67D7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3450BA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0B67D7" w:rsidRPr="003450BA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93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74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82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66</w:t>
            </w:r>
          </w:p>
        </w:tc>
        <w:tc>
          <w:tcPr>
            <w:tcW w:w="0" w:type="auto"/>
            <w:noWrap/>
            <w:hideMark/>
          </w:tcPr>
          <w:p w:rsidR="000B67D7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0B67D7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8</w:t>
            </w:r>
          </w:p>
        </w:tc>
      </w:tr>
      <w:tr w:rsidR="000B67D7" w:rsidRPr="003450BA" w:rsidTr="004159F9">
        <w:trPr>
          <w:trHeight w:val="300"/>
        </w:trPr>
        <w:tc>
          <w:tcPr>
            <w:tcW w:w="0" w:type="auto"/>
            <w:vMerge/>
            <w:hideMark/>
          </w:tcPr>
          <w:p w:rsidR="000B67D7" w:rsidRPr="003450BA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0B67D7" w:rsidRPr="003450BA" w:rsidRDefault="000B67D7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3450BA" w:rsidRDefault="000B67D7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</w:tbl>
    <w:p w:rsidR="000B67D7" w:rsidRDefault="00887B24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5263D"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 w:rsidRPr="00B5263D">
        <w:rPr>
          <w:rFonts w:ascii="Arial" w:hAnsi="Arial" w:cs="Arial"/>
          <w:sz w:val="24"/>
          <w:szCs w:val="24"/>
          <w:lang w:val="en-US"/>
        </w:rPr>
        <w:t>p</w:t>
      </w:r>
      <w:proofErr w:type="gramEnd"/>
      <w:r w:rsidRPr="00B5263D">
        <w:rPr>
          <w:rFonts w:ascii="Arial" w:hAnsi="Arial" w:cs="Arial"/>
          <w:sz w:val="24"/>
          <w:szCs w:val="24"/>
          <w:lang w:val="en-US"/>
        </w:rPr>
        <w:t xml:space="preserve"> &lt; 0.0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B5263D">
        <w:rPr>
          <w:rFonts w:ascii="Arial" w:hAnsi="Arial" w:cs="Arial"/>
          <w:sz w:val="24"/>
          <w:szCs w:val="24"/>
          <w:lang w:val="en-US"/>
        </w:rPr>
        <w:t>: significant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132F8" w:rsidRDefault="003A1655" w:rsidP="003A165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88003B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ssociation of Fractalkine with blood cell counts within the stroke patient group.</w:t>
      </w:r>
    </w:p>
    <w:tbl>
      <w:tblPr>
        <w:tblStyle w:val="TableGrid"/>
        <w:tblW w:w="0" w:type="auto"/>
        <w:tblLook w:val="04A0"/>
      </w:tblPr>
      <w:tblGrid>
        <w:gridCol w:w="2185"/>
        <w:gridCol w:w="343"/>
        <w:gridCol w:w="715"/>
        <w:gridCol w:w="715"/>
        <w:gridCol w:w="715"/>
        <w:gridCol w:w="715"/>
        <w:gridCol w:w="715"/>
        <w:gridCol w:w="715"/>
      </w:tblGrid>
      <w:tr w:rsidR="009F467D" w:rsidRPr="00896CBD" w:rsidTr="004159F9">
        <w:trPr>
          <w:trHeight w:val="270"/>
        </w:trPr>
        <w:tc>
          <w:tcPr>
            <w:tcW w:w="0" w:type="auto"/>
          </w:tcPr>
          <w:p w:rsidR="009F467D" w:rsidRPr="008132F8" w:rsidRDefault="009F467D" w:rsidP="00C670E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F467D" w:rsidRPr="008132F8" w:rsidRDefault="009F467D" w:rsidP="00C670E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noWrap/>
          </w:tcPr>
          <w:p w:rsidR="009F467D" w:rsidRPr="00896CBD" w:rsidRDefault="009F467D" w:rsidP="00C670E3">
            <w:pPr>
              <w:jc w:val="center"/>
            </w:pPr>
            <w:r w:rsidRPr="00896CBD">
              <w:t>6h</w:t>
            </w:r>
          </w:p>
        </w:tc>
        <w:tc>
          <w:tcPr>
            <w:tcW w:w="0" w:type="auto"/>
            <w:noWrap/>
          </w:tcPr>
          <w:p w:rsidR="009F467D" w:rsidRPr="00896CBD" w:rsidRDefault="009F467D" w:rsidP="00C670E3">
            <w:pPr>
              <w:jc w:val="center"/>
            </w:pPr>
            <w:r w:rsidRPr="00896CBD">
              <w:t>12h</w:t>
            </w:r>
          </w:p>
        </w:tc>
        <w:tc>
          <w:tcPr>
            <w:tcW w:w="0" w:type="auto"/>
            <w:noWrap/>
          </w:tcPr>
          <w:p w:rsidR="009F467D" w:rsidRPr="00896CBD" w:rsidRDefault="009F467D" w:rsidP="00C670E3">
            <w:pPr>
              <w:jc w:val="center"/>
            </w:pPr>
            <w:r w:rsidRPr="00896CBD">
              <w:t>24h</w:t>
            </w:r>
          </w:p>
        </w:tc>
        <w:tc>
          <w:tcPr>
            <w:tcW w:w="0" w:type="auto"/>
            <w:noWrap/>
          </w:tcPr>
          <w:p w:rsidR="009F467D" w:rsidRPr="00896CBD" w:rsidRDefault="009F467D" w:rsidP="00C670E3">
            <w:pPr>
              <w:jc w:val="center"/>
            </w:pPr>
            <w:r w:rsidRPr="00896CBD">
              <w:t>3d</w:t>
            </w:r>
          </w:p>
        </w:tc>
        <w:tc>
          <w:tcPr>
            <w:tcW w:w="0" w:type="auto"/>
            <w:noWrap/>
          </w:tcPr>
          <w:p w:rsidR="009F467D" w:rsidRPr="00896CBD" w:rsidRDefault="009F467D" w:rsidP="00C670E3">
            <w:pPr>
              <w:jc w:val="center"/>
            </w:pPr>
            <w:r w:rsidRPr="00896CBD">
              <w:t>7d</w:t>
            </w:r>
          </w:p>
        </w:tc>
        <w:tc>
          <w:tcPr>
            <w:tcW w:w="0" w:type="auto"/>
            <w:noWrap/>
          </w:tcPr>
          <w:p w:rsidR="009F467D" w:rsidRDefault="009F467D" w:rsidP="00C670E3">
            <w:pPr>
              <w:jc w:val="center"/>
            </w:pPr>
            <w:r w:rsidRPr="00896CBD">
              <w:t>90d</w:t>
            </w:r>
          </w:p>
        </w:tc>
      </w:tr>
      <w:tr w:rsidR="009F467D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F3AEF">
              <w:rPr>
                <w:rFonts w:ascii="Calibri" w:hAnsi="Calibri" w:cs="Arial"/>
                <w:sz w:val="24"/>
                <w:szCs w:val="24"/>
              </w:rPr>
              <w:t>Leucocyte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6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28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6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4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32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2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8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369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Hemoglobine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1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6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0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7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8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26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1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8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7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0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87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Hematocri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1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3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43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6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46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1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835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9F467D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Thrombocyte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293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9F467D" w:rsidRPr="00803FA6" w:rsidRDefault="009F467D" w:rsidP="00803FA6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803FA6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803FA6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8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62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3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09</w:t>
            </w:r>
          </w:p>
        </w:tc>
        <w:tc>
          <w:tcPr>
            <w:tcW w:w="0" w:type="auto"/>
            <w:noWrap/>
            <w:hideMark/>
          </w:tcPr>
          <w:p w:rsidR="009F467D" w:rsidRPr="00803FA6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803FA6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0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1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6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803FA6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803FA6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Arial"/>
                <w:sz w:val="24"/>
                <w:szCs w:val="24"/>
              </w:rPr>
              <w:t>Neutrophil</w:t>
            </w:r>
            <w:r w:rsidRPr="009F3AEF">
              <w:rPr>
                <w:rFonts w:ascii="Calibri" w:hAnsi="Calibri" w:cs="Arial"/>
                <w:sz w:val="24"/>
                <w:szCs w:val="24"/>
                <w:lang w:val="en-US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1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2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57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93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88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82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Lymphocyte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43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71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9F467D" w:rsidRPr="003450BA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Monocyte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293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3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17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041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</w:pPr>
            <w:r w:rsidRPr="0092687D">
              <w:rPr>
                <w:rFonts w:eastAsia="Times New Roman" w:cs="Arial"/>
                <w:bCs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Eosinophil</w:t>
            </w:r>
            <w:r w:rsidRPr="009F3AEF">
              <w:rPr>
                <w:rFonts w:ascii="Calibri" w:hAnsi="Calibri" w:cs="Arial"/>
                <w:sz w:val="24"/>
                <w:szCs w:val="24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8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22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98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1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5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875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0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04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9F3AE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FKN vs.  </w:t>
            </w:r>
          </w:p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Basophil</w:t>
            </w:r>
            <w:r w:rsidRPr="009F3AEF">
              <w:rPr>
                <w:rFonts w:ascii="Calibri" w:hAnsi="Calibri" w:cs="Arial"/>
                <w:sz w:val="24"/>
                <w:szCs w:val="24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7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8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33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-</w:t>
            </w:r>
            <w:r w:rsidR="00347FD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055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66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69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677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811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9F467D" w:rsidRPr="003450BA" w:rsidRDefault="00347FDA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.</w:t>
            </w:r>
            <w:r w:rsidR="009F467D"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707</w:t>
            </w:r>
          </w:p>
        </w:tc>
      </w:tr>
      <w:tr w:rsidR="009F467D" w:rsidRPr="003450BA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9F467D" w:rsidRPr="003450BA" w:rsidRDefault="009F467D" w:rsidP="004159F9">
            <w:pPr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3450BA" w:rsidRDefault="009F467D" w:rsidP="004159F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3450BA"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</w:tbl>
    <w:p w:rsidR="0092687D" w:rsidRDefault="0092687D" w:rsidP="0092687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&lt; 0.00</w:t>
      </w:r>
      <w:r w:rsidR="002A36A8">
        <w:rPr>
          <w:rFonts w:ascii="Arial" w:hAnsi="Arial" w:cs="Arial"/>
          <w:sz w:val="24"/>
          <w:szCs w:val="24"/>
          <w:lang w:val="en-US"/>
        </w:rPr>
        <w:t>1</w:t>
      </w:r>
      <w:r w:rsidRPr="00B5263D">
        <w:rPr>
          <w:rFonts w:ascii="Arial" w:hAnsi="Arial" w:cs="Arial"/>
          <w:sz w:val="24"/>
          <w:szCs w:val="24"/>
          <w:lang w:val="en-US"/>
        </w:rPr>
        <w:t>: significant after Bonferroni correc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3B766C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3B766C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B766C" w:rsidRDefault="003A1655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B67D7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0B67D7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8132F8">
        <w:rPr>
          <w:rFonts w:ascii="Arial" w:hAnsi="Arial" w:cs="Arial"/>
          <w:sz w:val="24"/>
          <w:szCs w:val="24"/>
          <w:lang w:val="en-US"/>
        </w:rPr>
        <w:t>Association of proportional differences of Fractalkine</w:t>
      </w:r>
      <w:r>
        <w:rPr>
          <w:rFonts w:ascii="Arial" w:hAnsi="Arial" w:cs="Arial"/>
          <w:sz w:val="24"/>
          <w:szCs w:val="24"/>
          <w:lang w:val="en-US"/>
        </w:rPr>
        <w:t xml:space="preserve"> (∆FKN)</w:t>
      </w:r>
      <w:r w:rsidRPr="008132F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ith markers of inflammation </w:t>
      </w:r>
      <w:r w:rsidRPr="008132F8">
        <w:rPr>
          <w:rFonts w:ascii="Arial" w:hAnsi="Arial" w:cs="Arial"/>
          <w:sz w:val="24"/>
          <w:szCs w:val="24"/>
          <w:lang w:val="en-US"/>
        </w:rPr>
        <w:t>w</w:t>
      </w:r>
      <w:r>
        <w:rPr>
          <w:rFonts w:ascii="Arial" w:hAnsi="Arial" w:cs="Arial"/>
          <w:sz w:val="24"/>
          <w:szCs w:val="24"/>
          <w:lang w:val="en-US"/>
        </w:rPr>
        <w:t>ithin the stroke patient group.</w:t>
      </w:r>
      <w:proofErr w:type="gramEnd"/>
    </w:p>
    <w:tbl>
      <w:tblPr>
        <w:tblStyle w:val="TableGrid"/>
        <w:tblW w:w="0" w:type="auto"/>
        <w:tblLook w:val="04A0"/>
      </w:tblPr>
      <w:tblGrid>
        <w:gridCol w:w="1370"/>
        <w:gridCol w:w="343"/>
        <w:gridCol w:w="907"/>
        <w:gridCol w:w="907"/>
        <w:gridCol w:w="785"/>
        <w:gridCol w:w="785"/>
        <w:gridCol w:w="907"/>
      </w:tblGrid>
      <w:tr w:rsidR="003B766C" w:rsidRPr="00A94B57" w:rsidTr="004159F9">
        <w:trPr>
          <w:trHeight w:val="285"/>
        </w:trPr>
        <w:tc>
          <w:tcPr>
            <w:tcW w:w="0" w:type="auto"/>
            <w:gridSpan w:val="2"/>
            <w:hideMark/>
          </w:tcPr>
          <w:p w:rsidR="003B766C" w:rsidRPr="00BE6EAB" w:rsidRDefault="003B766C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BE6EAB">
              <w:rPr>
                <w:rFonts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3B766C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12h</w:t>
            </w:r>
          </w:p>
        </w:tc>
        <w:tc>
          <w:tcPr>
            <w:tcW w:w="0" w:type="auto"/>
            <w:hideMark/>
          </w:tcPr>
          <w:p w:rsidR="003B766C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24h</w:t>
            </w:r>
          </w:p>
        </w:tc>
        <w:tc>
          <w:tcPr>
            <w:tcW w:w="0" w:type="auto"/>
            <w:hideMark/>
          </w:tcPr>
          <w:p w:rsidR="003B766C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3d</w:t>
            </w:r>
          </w:p>
        </w:tc>
        <w:tc>
          <w:tcPr>
            <w:tcW w:w="0" w:type="auto"/>
            <w:hideMark/>
          </w:tcPr>
          <w:p w:rsidR="003B766C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7d</w:t>
            </w:r>
          </w:p>
        </w:tc>
        <w:tc>
          <w:tcPr>
            <w:tcW w:w="0" w:type="auto"/>
            <w:hideMark/>
          </w:tcPr>
          <w:p w:rsidR="003B766C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90d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6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3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9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6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5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12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9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24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1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7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3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8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5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8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0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7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7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3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CRP 90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9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8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2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6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5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3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8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1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12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2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4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7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6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6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6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6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24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2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3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4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2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3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2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1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7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3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3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7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2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7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1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8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3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1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CP-1 90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3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7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1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7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4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2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9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7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6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2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4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8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4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6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5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12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5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2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1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2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8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4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7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24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4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4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3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7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8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3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7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1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4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0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7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47</w:t>
            </w:r>
          </w:p>
        </w:tc>
        <w:tc>
          <w:tcPr>
            <w:tcW w:w="0" w:type="auto"/>
            <w:noWrap/>
            <w:hideMark/>
          </w:tcPr>
          <w:p w:rsidR="003B766C" w:rsidRPr="0092687D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92687D">
              <w:rPr>
                <w:rFonts w:cs="Arial"/>
                <w:bCs/>
                <w:sz w:val="24"/>
                <w:szCs w:val="24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7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3B766C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92687D">
              <w:rPr>
                <w:rFonts w:cs="Arial"/>
                <w:bCs/>
                <w:sz w:val="24"/>
                <w:szCs w:val="24"/>
              </w:rPr>
              <w:t>04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8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92687D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TIMP-1 90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6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7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3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9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6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6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1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2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0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0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3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2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12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3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1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2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1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7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0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24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2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6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6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5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3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5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9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7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1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3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2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1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9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6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23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MMP-9 90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1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2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5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7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2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16</w:t>
            </w:r>
          </w:p>
        </w:tc>
      </w:tr>
      <w:tr w:rsidR="003B766C" w:rsidRPr="00A94B57" w:rsidTr="004159F9">
        <w:trPr>
          <w:trHeight w:val="270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8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6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9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326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0B67D7">
              <w:rPr>
                <w:rFonts w:cs="Arial"/>
                <w:sz w:val="24"/>
                <w:szCs w:val="24"/>
              </w:rPr>
              <w:t>09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77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18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01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48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59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12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5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4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1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68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7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7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9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24h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28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40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41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03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00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8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09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3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4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75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7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97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3B766C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7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0B67D7">
              <w:rPr>
                <w:rFonts w:cs="Arial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5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460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266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034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50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3B766C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IL6 90d</w:t>
            </w: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300</w:t>
            </w:r>
            <w:r w:rsidR="003B766C" w:rsidRPr="000B67D7">
              <w:rPr>
                <w:rFonts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0B67D7">
              <w:rPr>
                <w:rFonts w:cs="Arial"/>
                <w:sz w:val="24"/>
                <w:szCs w:val="24"/>
              </w:rPr>
              <w:t>021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66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bCs/>
                <w:sz w:val="24"/>
                <w:szCs w:val="24"/>
              </w:rPr>
              <w:t>036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425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0B67D7">
              <w:rPr>
                <w:rFonts w:cs="Arial"/>
                <w:sz w:val="24"/>
                <w:szCs w:val="24"/>
              </w:rPr>
              <w:t>88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3B766C" w:rsidRPr="00A94B57">
              <w:rPr>
                <w:rFonts w:cs="Arial"/>
                <w:sz w:val="24"/>
                <w:szCs w:val="24"/>
              </w:rPr>
              <w:t>259</w:t>
            </w:r>
          </w:p>
        </w:tc>
      </w:tr>
      <w:tr w:rsidR="003B766C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3B766C" w:rsidRPr="00A94B57" w:rsidRDefault="003B766C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0B67D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0B67D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B766C" w:rsidRPr="00A94B57" w:rsidRDefault="003B766C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</w:tr>
    </w:tbl>
    <w:p w:rsidR="000B67D7" w:rsidRDefault="002A36A8" w:rsidP="008132F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&lt; 0.0003</w:t>
      </w:r>
      <w:r w:rsidR="000B67D7" w:rsidRPr="00B5263D">
        <w:rPr>
          <w:rFonts w:ascii="Arial" w:hAnsi="Arial" w:cs="Arial"/>
          <w:sz w:val="24"/>
          <w:szCs w:val="24"/>
          <w:lang w:val="en-US"/>
        </w:rPr>
        <w:t>: significant after Bonferroni correction</w:t>
      </w:r>
    </w:p>
    <w:p w:rsidR="003A1655" w:rsidRDefault="003A1655" w:rsidP="008132F8">
      <w:pPr>
        <w:rPr>
          <w:rFonts w:ascii="Arial" w:hAnsi="Arial" w:cs="Arial"/>
          <w:b/>
          <w:sz w:val="24"/>
          <w:szCs w:val="24"/>
          <w:lang w:val="en-US"/>
        </w:rPr>
      </w:pPr>
    </w:p>
    <w:p w:rsidR="000B67D7" w:rsidRDefault="003A1655" w:rsidP="008132F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7</w:t>
      </w:r>
      <w:r w:rsidRPr="008132F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Pr="008132F8">
        <w:rPr>
          <w:rFonts w:ascii="Arial" w:hAnsi="Arial" w:cs="Arial"/>
          <w:sz w:val="24"/>
          <w:szCs w:val="24"/>
          <w:lang w:val="en-US"/>
        </w:rPr>
        <w:t>Association of proportional differences of Fractalkine</w:t>
      </w:r>
      <w:r>
        <w:rPr>
          <w:rFonts w:ascii="Arial" w:hAnsi="Arial" w:cs="Arial"/>
          <w:sz w:val="24"/>
          <w:szCs w:val="24"/>
          <w:lang w:val="en-US"/>
        </w:rPr>
        <w:t xml:space="preserve"> (∆FKN)</w:t>
      </w:r>
      <w:r w:rsidRPr="008132F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ith S100B </w:t>
      </w:r>
      <w:r w:rsidRPr="008132F8">
        <w:rPr>
          <w:rFonts w:ascii="Arial" w:hAnsi="Arial" w:cs="Arial"/>
          <w:sz w:val="24"/>
          <w:szCs w:val="24"/>
          <w:lang w:val="en-US"/>
        </w:rPr>
        <w:t>w</w:t>
      </w:r>
      <w:r>
        <w:rPr>
          <w:rFonts w:ascii="Arial" w:hAnsi="Arial" w:cs="Arial"/>
          <w:sz w:val="24"/>
          <w:szCs w:val="24"/>
          <w:lang w:val="en-US"/>
        </w:rPr>
        <w:t>ithin the stroke patient group.</w:t>
      </w:r>
      <w:proofErr w:type="gramEnd"/>
    </w:p>
    <w:tbl>
      <w:tblPr>
        <w:tblStyle w:val="TableGrid"/>
        <w:tblW w:w="0" w:type="auto"/>
        <w:tblLook w:val="04A0"/>
      </w:tblPr>
      <w:tblGrid>
        <w:gridCol w:w="1246"/>
        <w:gridCol w:w="343"/>
        <w:gridCol w:w="907"/>
        <w:gridCol w:w="907"/>
        <w:gridCol w:w="799"/>
        <w:gridCol w:w="785"/>
        <w:gridCol w:w="907"/>
      </w:tblGrid>
      <w:tr w:rsidR="000B67D7" w:rsidRPr="000B67D7" w:rsidTr="004159F9">
        <w:trPr>
          <w:trHeight w:val="270"/>
        </w:trPr>
        <w:tc>
          <w:tcPr>
            <w:tcW w:w="0" w:type="auto"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B67D7" w:rsidRPr="00BE6EAB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BE6EAB">
              <w:rPr>
                <w:rFonts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 xml:space="preserve">∆FKN </w:t>
            </w:r>
          </w:p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6h-12h</w:t>
            </w:r>
          </w:p>
        </w:tc>
        <w:tc>
          <w:tcPr>
            <w:tcW w:w="0" w:type="auto"/>
            <w:noWrap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 xml:space="preserve">∆FKN </w:t>
            </w:r>
          </w:p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6h-24h</w:t>
            </w:r>
          </w:p>
        </w:tc>
        <w:tc>
          <w:tcPr>
            <w:tcW w:w="0" w:type="auto"/>
            <w:noWrap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 xml:space="preserve">∆FKN </w:t>
            </w:r>
          </w:p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6h-3d</w:t>
            </w:r>
          </w:p>
        </w:tc>
        <w:tc>
          <w:tcPr>
            <w:tcW w:w="0" w:type="auto"/>
            <w:noWrap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 xml:space="preserve">∆FKN </w:t>
            </w:r>
          </w:p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6h-7d</w:t>
            </w:r>
          </w:p>
        </w:tc>
        <w:tc>
          <w:tcPr>
            <w:tcW w:w="0" w:type="auto"/>
            <w:noWrap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 xml:space="preserve">∆FKN </w:t>
            </w:r>
          </w:p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6h-90d</w:t>
            </w:r>
          </w:p>
        </w:tc>
      </w:tr>
      <w:tr w:rsidR="000B67D7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S100B 6h</w:t>
            </w:r>
          </w:p>
        </w:tc>
        <w:tc>
          <w:tcPr>
            <w:tcW w:w="0" w:type="auto"/>
            <w:hideMark/>
          </w:tcPr>
          <w:p w:rsidR="000B67D7" w:rsidRPr="000B67D7" w:rsidRDefault="000B67D7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-</w:t>
            </w:r>
            <w:r w:rsidR="00347FDA">
              <w:rPr>
                <w:rFonts w:cs="Arial"/>
                <w:sz w:val="24"/>
                <w:szCs w:val="24"/>
                <w:lang w:val="en-US"/>
              </w:rPr>
              <w:t>.</w:t>
            </w:r>
            <w:r w:rsidRPr="000B67D7">
              <w:rPr>
                <w:rFonts w:cs="Arial"/>
                <w:sz w:val="24"/>
                <w:szCs w:val="24"/>
                <w:lang w:val="en-US"/>
              </w:rPr>
              <w:t>141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sz w:val="24"/>
                <w:szCs w:val="24"/>
                <w:lang w:val="en-US"/>
              </w:rPr>
            </w:pPr>
            <w:r w:rsidRPr="000B67D7">
              <w:rPr>
                <w:rFonts w:cs="Arial"/>
                <w:sz w:val="24"/>
                <w:szCs w:val="24"/>
                <w:lang w:val="en-US"/>
              </w:rPr>
              <w:t>-</w:t>
            </w:r>
            <w:r w:rsidR="00347FDA">
              <w:rPr>
                <w:rFonts w:cs="Arial"/>
                <w:sz w:val="24"/>
                <w:szCs w:val="24"/>
                <w:lang w:val="en-US"/>
              </w:rPr>
              <w:t>.</w:t>
            </w:r>
            <w:r w:rsidRPr="000B67D7">
              <w:rPr>
                <w:rFonts w:cs="Arial"/>
                <w:sz w:val="24"/>
                <w:szCs w:val="24"/>
                <w:lang w:val="en-US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0B67D7" w:rsidRPr="002A36A8" w:rsidRDefault="000B67D7" w:rsidP="002A36A8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2A36A8">
              <w:rPr>
                <w:rFonts w:cs="Arial"/>
                <w:bCs/>
                <w:sz w:val="24"/>
                <w:szCs w:val="24"/>
                <w:lang w:val="en-US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  <w:lang w:val="en-US"/>
              </w:rPr>
              <w:t>.</w:t>
            </w:r>
            <w:r w:rsidRPr="002A36A8">
              <w:rPr>
                <w:rFonts w:cs="Arial"/>
                <w:bCs/>
                <w:sz w:val="24"/>
                <w:szCs w:val="24"/>
                <w:lang w:val="en-US"/>
              </w:rPr>
              <w:t>39</w:t>
            </w:r>
            <w:r w:rsidRPr="002A36A8">
              <w:rPr>
                <w:rFonts w:cs="Arial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56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30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74</w:t>
            </w:r>
          </w:p>
        </w:tc>
        <w:tc>
          <w:tcPr>
            <w:tcW w:w="0" w:type="auto"/>
            <w:noWrap/>
            <w:hideMark/>
          </w:tcPr>
          <w:p w:rsidR="000B67D7" w:rsidRPr="002A36A8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0B67D7" w:rsidRPr="002A36A8">
              <w:rPr>
                <w:rFonts w:cs="Arial"/>
                <w:bCs/>
                <w:sz w:val="24"/>
                <w:szCs w:val="24"/>
              </w:rPr>
              <w:t>003</w:t>
            </w:r>
          </w:p>
        </w:tc>
        <w:tc>
          <w:tcPr>
            <w:tcW w:w="0" w:type="auto"/>
            <w:noWrap/>
            <w:hideMark/>
          </w:tcPr>
          <w:p w:rsidR="000B67D7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0B67D7" w:rsidRPr="000B67D7">
              <w:rPr>
                <w:rFonts w:cs="Arial"/>
                <w:bCs/>
                <w:sz w:val="24"/>
                <w:szCs w:val="24"/>
              </w:rPr>
              <w:t>012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278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2A36A8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2A36A8">
              <w:rPr>
                <w:rFonts w:cs="Arial"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S100B 12h</w:t>
            </w: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6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3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35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9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401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0B67D7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S100B 24h</w:t>
            </w: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b/>
                <w:bCs/>
                <w:sz w:val="24"/>
                <w:szCs w:val="24"/>
              </w:rPr>
            </w:pPr>
            <w:r w:rsidRPr="00A94B57">
              <w:rPr>
                <w:rFonts w:cs="Arial"/>
                <w:b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/>
                <w:bCs/>
                <w:sz w:val="24"/>
                <w:szCs w:val="24"/>
              </w:rPr>
              <w:t>.</w:t>
            </w:r>
            <w:r w:rsidRPr="00A94B57">
              <w:rPr>
                <w:rFonts w:cs="Arial"/>
                <w:b/>
                <w:bCs/>
                <w:sz w:val="24"/>
                <w:szCs w:val="24"/>
              </w:rPr>
              <w:t>441</w:t>
            </w:r>
            <w:r w:rsidR="00A93D0A">
              <w:rPr>
                <w:rFonts w:cs="Arial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0B67D7">
              <w:rPr>
                <w:rFonts w:cs="Arial"/>
                <w:bCs/>
                <w:sz w:val="24"/>
                <w:szCs w:val="24"/>
              </w:rPr>
              <w:t>284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40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90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0" w:type="auto"/>
            <w:noWrap/>
            <w:hideMark/>
          </w:tcPr>
          <w:p w:rsidR="000B67D7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0B67D7" w:rsidRPr="000B67D7">
              <w:rPr>
                <w:rFonts w:cs="Arial"/>
                <w:bCs/>
                <w:sz w:val="24"/>
                <w:szCs w:val="24"/>
              </w:rPr>
              <w:t>026</w:t>
            </w:r>
          </w:p>
        </w:tc>
        <w:tc>
          <w:tcPr>
            <w:tcW w:w="0" w:type="auto"/>
            <w:noWrap/>
            <w:hideMark/>
          </w:tcPr>
          <w:p w:rsidR="000B67D7" w:rsidRPr="000B67D7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0B67D7" w:rsidRPr="000B67D7">
              <w:rPr>
                <w:rFonts w:cs="Arial"/>
                <w:bCs/>
                <w:sz w:val="24"/>
                <w:szCs w:val="24"/>
              </w:rPr>
              <w:t>048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b/>
                <w:bCs/>
                <w:sz w:val="24"/>
                <w:szCs w:val="24"/>
              </w:rPr>
            </w:pPr>
            <w:r w:rsidRPr="00A94B57">
              <w:rPr>
                <w:rFonts w:cs="Arial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0B67D7" w:rsidRPr="000B67D7" w:rsidRDefault="000B67D7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0B67D7">
              <w:rPr>
                <w:rFonts w:cs="Arial"/>
                <w:bCs/>
                <w:sz w:val="24"/>
                <w:szCs w:val="24"/>
              </w:rPr>
              <w:t>49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S100B 3d</w:t>
            </w: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1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41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15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662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76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33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647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919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S100B 7d</w:t>
            </w: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31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61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70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82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54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36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238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S100B 90d</w:t>
            </w: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02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75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866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476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0B67D7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0B67D7" w:rsidRPr="00A94B57">
              <w:rPr>
                <w:rFonts w:cs="Arial"/>
                <w:sz w:val="24"/>
                <w:szCs w:val="24"/>
              </w:rPr>
              <w:t>239</w:t>
            </w:r>
          </w:p>
        </w:tc>
      </w:tr>
      <w:tr w:rsidR="000B67D7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0B67D7" w:rsidRPr="00A94B57" w:rsidRDefault="000B67D7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B67D7" w:rsidRPr="00A94B57" w:rsidRDefault="000B67D7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7</w:t>
            </w:r>
          </w:p>
        </w:tc>
      </w:tr>
    </w:tbl>
    <w:p w:rsidR="000B67D7" w:rsidRDefault="000B67D7" w:rsidP="000B67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&lt; 0.00</w:t>
      </w:r>
      <w:r w:rsidR="002A36A8">
        <w:rPr>
          <w:rFonts w:ascii="Arial" w:hAnsi="Arial" w:cs="Arial"/>
          <w:sz w:val="24"/>
          <w:szCs w:val="24"/>
          <w:lang w:val="en-US"/>
        </w:rPr>
        <w:t>2</w:t>
      </w:r>
      <w:r w:rsidRPr="00B5263D">
        <w:rPr>
          <w:rFonts w:ascii="Arial" w:hAnsi="Arial" w:cs="Arial"/>
          <w:sz w:val="24"/>
          <w:szCs w:val="24"/>
          <w:lang w:val="en-US"/>
        </w:rPr>
        <w:t>: significant after Bonferroni correc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0B67D7" w:rsidRDefault="000B67D7" w:rsidP="000B67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0B67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Default="003A1655" w:rsidP="000B67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A1655" w:rsidRPr="0088003B" w:rsidRDefault="003A1655" w:rsidP="000B67D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132F8" w:rsidRDefault="003A1655" w:rsidP="003B766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C3E20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8</w:t>
      </w:r>
      <w:r w:rsidRPr="0088003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Association of proportional differences of Fractalkine (∆FKN) with blood cell counts within the stroke patient group.</w:t>
      </w:r>
    </w:p>
    <w:tbl>
      <w:tblPr>
        <w:tblStyle w:val="TableGrid"/>
        <w:tblW w:w="0" w:type="auto"/>
        <w:tblLook w:val="04A0"/>
      </w:tblPr>
      <w:tblGrid>
        <w:gridCol w:w="2185"/>
        <w:gridCol w:w="343"/>
        <w:gridCol w:w="907"/>
        <w:gridCol w:w="907"/>
        <w:gridCol w:w="785"/>
        <w:gridCol w:w="785"/>
        <w:gridCol w:w="907"/>
      </w:tblGrid>
      <w:tr w:rsidR="009F467D" w:rsidRPr="00A94B57" w:rsidTr="004159F9">
        <w:trPr>
          <w:trHeight w:val="270"/>
        </w:trPr>
        <w:tc>
          <w:tcPr>
            <w:tcW w:w="0" w:type="auto"/>
          </w:tcPr>
          <w:p w:rsidR="009F467D" w:rsidRPr="008132F8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F467D" w:rsidRPr="00BE6EAB" w:rsidRDefault="009F467D" w:rsidP="004159F9">
            <w:pPr>
              <w:jc w:val="both"/>
              <w:rPr>
                <w:rFonts w:cs="Arial"/>
                <w:sz w:val="24"/>
                <w:szCs w:val="24"/>
                <w:lang w:val="en-US"/>
              </w:rPr>
            </w:pPr>
            <w:r w:rsidRPr="00BE6EAB">
              <w:rPr>
                <w:rFonts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9F467D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12h</w:t>
            </w:r>
          </w:p>
        </w:tc>
        <w:tc>
          <w:tcPr>
            <w:tcW w:w="0" w:type="auto"/>
            <w:noWrap/>
          </w:tcPr>
          <w:p w:rsidR="009F467D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24h</w:t>
            </w:r>
          </w:p>
        </w:tc>
        <w:tc>
          <w:tcPr>
            <w:tcW w:w="0" w:type="auto"/>
            <w:noWrap/>
          </w:tcPr>
          <w:p w:rsidR="009F467D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3d</w:t>
            </w:r>
          </w:p>
        </w:tc>
        <w:tc>
          <w:tcPr>
            <w:tcW w:w="0" w:type="auto"/>
            <w:noWrap/>
          </w:tcPr>
          <w:p w:rsidR="009F467D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7d</w:t>
            </w:r>
          </w:p>
        </w:tc>
        <w:tc>
          <w:tcPr>
            <w:tcW w:w="0" w:type="auto"/>
            <w:noWrap/>
          </w:tcPr>
          <w:p w:rsidR="009F467D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 xml:space="preserve">∆FKN </w:t>
            </w:r>
          </w:p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6h-90d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Leucocyte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3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92687D">
              <w:rPr>
                <w:rFonts w:cs="Arial"/>
                <w:bCs/>
                <w:sz w:val="24"/>
                <w:szCs w:val="24"/>
              </w:rPr>
              <w:t>31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01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52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54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1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997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721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Hemoglobine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2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92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3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2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47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8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504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54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837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31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Hematocri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54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57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86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0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23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696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681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533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952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394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Thrombocyte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6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13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94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637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93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0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Arial"/>
                <w:sz w:val="24"/>
                <w:szCs w:val="24"/>
              </w:rPr>
              <w:t>Neutrophil</w:t>
            </w:r>
            <w:r w:rsidRPr="009F3AEF">
              <w:rPr>
                <w:rFonts w:ascii="Calibri" w:hAnsi="Calibri" w:cs="Arial"/>
                <w:sz w:val="24"/>
                <w:szCs w:val="24"/>
                <w:lang w:val="en-US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92687D">
              <w:rPr>
                <w:rFonts w:cs="Arial"/>
                <w:bCs/>
                <w:sz w:val="24"/>
                <w:szCs w:val="24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4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13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08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731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44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49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Lymphocyte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76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27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06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342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586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4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66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16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49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 w:rsidRPr="009F3AEF">
              <w:rPr>
                <w:rFonts w:ascii="Calibri" w:hAnsi="Calibri" w:cs="Arial"/>
                <w:sz w:val="24"/>
                <w:szCs w:val="24"/>
              </w:rPr>
              <w:t>Monocyte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00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92687D">
              <w:rPr>
                <w:rFonts w:cs="Arial"/>
                <w:bCs/>
                <w:sz w:val="24"/>
                <w:szCs w:val="24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05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03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977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1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06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67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838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49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Eosinophil</w:t>
            </w:r>
            <w:r w:rsidRPr="009F3AEF">
              <w:rPr>
                <w:rFonts w:ascii="Calibri" w:hAnsi="Calibri" w:cs="Arial"/>
                <w:sz w:val="24"/>
                <w:szCs w:val="24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09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03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356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33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08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801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12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49</w:t>
            </w:r>
          </w:p>
        </w:tc>
      </w:tr>
      <w:tr w:rsidR="009F467D" w:rsidRPr="00A94B57" w:rsidTr="004159F9">
        <w:trPr>
          <w:trHeight w:val="270"/>
        </w:trPr>
        <w:tc>
          <w:tcPr>
            <w:tcW w:w="0" w:type="auto"/>
            <w:vMerge w:val="restart"/>
            <w:hideMark/>
          </w:tcPr>
          <w:p w:rsidR="009F467D" w:rsidRPr="009F3AEF" w:rsidRDefault="009F467D" w:rsidP="004159F9">
            <w:pPr>
              <w:jc w:val="both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Basophil</w:t>
            </w:r>
            <w:r w:rsidRPr="009F3AEF">
              <w:rPr>
                <w:rFonts w:ascii="Calibri" w:hAnsi="Calibri" w:cs="Arial"/>
                <w:sz w:val="24"/>
                <w:szCs w:val="24"/>
              </w:rPr>
              <w:t>-Count</w:t>
            </w: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A94B57">
              <w:rPr>
                <w:rFonts w:cs="Arial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056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055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-</w:t>
            </w:r>
            <w:r w:rsidR="00347FDA">
              <w:rPr>
                <w:rFonts w:cs="Arial"/>
                <w:bCs/>
                <w:sz w:val="24"/>
                <w:szCs w:val="24"/>
              </w:rPr>
              <w:t>.</w:t>
            </w:r>
            <w:r w:rsidRPr="0092687D">
              <w:rPr>
                <w:rFonts w:cs="Arial"/>
                <w:bCs/>
                <w:sz w:val="24"/>
                <w:szCs w:val="24"/>
              </w:rPr>
              <w:t>26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-</w:t>
            </w:r>
            <w:r w:rsidR="00347FDA">
              <w:rPr>
                <w:rFonts w:cs="Arial"/>
                <w:sz w:val="24"/>
                <w:szCs w:val="24"/>
              </w:rPr>
              <w:t>.</w:t>
            </w:r>
            <w:r w:rsidRPr="0092687D">
              <w:rPr>
                <w:rFonts w:cs="Arial"/>
                <w:sz w:val="24"/>
                <w:szCs w:val="24"/>
              </w:rPr>
              <w:t>108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F467D" w:rsidRPr="00A94B57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A94B57">
              <w:rPr>
                <w:rFonts w:cs="Arial"/>
                <w:sz w:val="24"/>
                <w:szCs w:val="24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686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69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bCs/>
                <w:sz w:val="24"/>
                <w:szCs w:val="24"/>
              </w:rPr>
              <w:t>049</w:t>
            </w:r>
          </w:p>
        </w:tc>
        <w:tc>
          <w:tcPr>
            <w:tcW w:w="0" w:type="auto"/>
            <w:noWrap/>
            <w:hideMark/>
          </w:tcPr>
          <w:p w:rsidR="009F467D" w:rsidRPr="0092687D" w:rsidRDefault="00347FDA" w:rsidP="004159F9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</w:t>
            </w:r>
            <w:r w:rsidR="009F467D" w:rsidRPr="0092687D">
              <w:rPr>
                <w:rFonts w:cs="Arial"/>
                <w:sz w:val="24"/>
                <w:szCs w:val="24"/>
              </w:rPr>
              <w:t>460</w:t>
            </w:r>
          </w:p>
        </w:tc>
      </w:tr>
      <w:tr w:rsidR="009F467D" w:rsidRPr="00A94B57" w:rsidTr="004159F9">
        <w:trPr>
          <w:trHeight w:val="255"/>
        </w:trPr>
        <w:tc>
          <w:tcPr>
            <w:tcW w:w="0" w:type="auto"/>
            <w:vMerge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F467D" w:rsidRPr="00A94B57" w:rsidRDefault="009F467D" w:rsidP="004159F9">
            <w:pPr>
              <w:jc w:val="both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:rsidR="009F467D" w:rsidRPr="00A94B57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A94B57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bCs/>
                <w:sz w:val="24"/>
                <w:szCs w:val="24"/>
              </w:rPr>
            </w:pPr>
            <w:r w:rsidRPr="0092687D">
              <w:rPr>
                <w:rFonts w:cs="Arial"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9F467D" w:rsidRPr="0092687D" w:rsidRDefault="009F467D" w:rsidP="004159F9">
            <w:pPr>
              <w:jc w:val="right"/>
              <w:rPr>
                <w:rFonts w:cs="Arial"/>
                <w:sz w:val="24"/>
                <w:szCs w:val="24"/>
              </w:rPr>
            </w:pPr>
            <w:r w:rsidRPr="0092687D">
              <w:rPr>
                <w:rFonts w:cs="Arial"/>
                <w:sz w:val="24"/>
                <w:szCs w:val="24"/>
              </w:rPr>
              <w:t>49</w:t>
            </w:r>
          </w:p>
        </w:tc>
      </w:tr>
    </w:tbl>
    <w:p w:rsidR="0092687D" w:rsidRDefault="0092687D" w:rsidP="0092687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&lt; 0.00</w:t>
      </w:r>
      <w:r w:rsidR="002A36A8">
        <w:rPr>
          <w:rFonts w:ascii="Arial" w:hAnsi="Arial" w:cs="Arial"/>
          <w:sz w:val="24"/>
          <w:szCs w:val="24"/>
          <w:lang w:val="en-US"/>
        </w:rPr>
        <w:t>1</w:t>
      </w:r>
      <w:r w:rsidRPr="00B5263D">
        <w:rPr>
          <w:rFonts w:ascii="Arial" w:hAnsi="Arial" w:cs="Arial"/>
          <w:sz w:val="24"/>
          <w:szCs w:val="24"/>
          <w:lang w:val="en-US"/>
        </w:rPr>
        <w:t>: significant after Bonferroni correc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3B766C" w:rsidRPr="0088003B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B766C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B766C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B766C" w:rsidRDefault="003B766C" w:rsidP="003B766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A7A00" w:rsidRPr="003B766C" w:rsidRDefault="004A7A00">
      <w:pPr>
        <w:rPr>
          <w:lang w:val="en-US"/>
        </w:rPr>
      </w:pPr>
    </w:p>
    <w:sectPr w:rsidR="004A7A00" w:rsidRPr="003B766C" w:rsidSect="003B6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B766C"/>
    <w:rsid w:val="000038EC"/>
    <w:rsid w:val="00006E4C"/>
    <w:rsid w:val="00037EF4"/>
    <w:rsid w:val="00044AC2"/>
    <w:rsid w:val="0005557E"/>
    <w:rsid w:val="00060BC9"/>
    <w:rsid w:val="0007597C"/>
    <w:rsid w:val="0008721A"/>
    <w:rsid w:val="000902C4"/>
    <w:rsid w:val="000B236D"/>
    <w:rsid w:val="000B67D7"/>
    <w:rsid w:val="000D0D2C"/>
    <w:rsid w:val="000D38BA"/>
    <w:rsid w:val="000D7FB6"/>
    <w:rsid w:val="0012062D"/>
    <w:rsid w:val="00131C3F"/>
    <w:rsid w:val="00141D96"/>
    <w:rsid w:val="001442EE"/>
    <w:rsid w:val="00147071"/>
    <w:rsid w:val="00147722"/>
    <w:rsid w:val="00150F1B"/>
    <w:rsid w:val="0015729F"/>
    <w:rsid w:val="00196213"/>
    <w:rsid w:val="001B1A01"/>
    <w:rsid w:val="001B3700"/>
    <w:rsid w:val="001C46B3"/>
    <w:rsid w:val="001C4C37"/>
    <w:rsid w:val="001D0C75"/>
    <w:rsid w:val="001F4F7E"/>
    <w:rsid w:val="00203DD1"/>
    <w:rsid w:val="00215AC7"/>
    <w:rsid w:val="002174CC"/>
    <w:rsid w:val="002202A2"/>
    <w:rsid w:val="00250F97"/>
    <w:rsid w:val="00255CB2"/>
    <w:rsid w:val="0025759A"/>
    <w:rsid w:val="00263EA6"/>
    <w:rsid w:val="002778AE"/>
    <w:rsid w:val="00286B5A"/>
    <w:rsid w:val="002A36A8"/>
    <w:rsid w:val="002B208B"/>
    <w:rsid w:val="002C2480"/>
    <w:rsid w:val="002E2130"/>
    <w:rsid w:val="002E5D3D"/>
    <w:rsid w:val="002F3113"/>
    <w:rsid w:val="002F549B"/>
    <w:rsid w:val="003010FE"/>
    <w:rsid w:val="00301505"/>
    <w:rsid w:val="00302290"/>
    <w:rsid w:val="0032062F"/>
    <w:rsid w:val="00324868"/>
    <w:rsid w:val="00335493"/>
    <w:rsid w:val="00336294"/>
    <w:rsid w:val="00344E37"/>
    <w:rsid w:val="00347FDA"/>
    <w:rsid w:val="00351BBB"/>
    <w:rsid w:val="00362C2E"/>
    <w:rsid w:val="003701F0"/>
    <w:rsid w:val="00370737"/>
    <w:rsid w:val="003763E9"/>
    <w:rsid w:val="003801C3"/>
    <w:rsid w:val="00391783"/>
    <w:rsid w:val="003A1655"/>
    <w:rsid w:val="003A5510"/>
    <w:rsid w:val="003A5AB5"/>
    <w:rsid w:val="003B468E"/>
    <w:rsid w:val="003B68BE"/>
    <w:rsid w:val="003B766C"/>
    <w:rsid w:val="003C61F0"/>
    <w:rsid w:val="003C6498"/>
    <w:rsid w:val="003D1EFC"/>
    <w:rsid w:val="003D743C"/>
    <w:rsid w:val="003E03E3"/>
    <w:rsid w:val="003F069B"/>
    <w:rsid w:val="0040117A"/>
    <w:rsid w:val="00401682"/>
    <w:rsid w:val="004136AF"/>
    <w:rsid w:val="00421929"/>
    <w:rsid w:val="00423188"/>
    <w:rsid w:val="00425FF8"/>
    <w:rsid w:val="00426741"/>
    <w:rsid w:val="00433307"/>
    <w:rsid w:val="00433EF4"/>
    <w:rsid w:val="00443663"/>
    <w:rsid w:val="004670AB"/>
    <w:rsid w:val="00474584"/>
    <w:rsid w:val="0048726C"/>
    <w:rsid w:val="004903DA"/>
    <w:rsid w:val="004928D1"/>
    <w:rsid w:val="004A7A00"/>
    <w:rsid w:val="004C23A8"/>
    <w:rsid w:val="004C2D2C"/>
    <w:rsid w:val="004D0046"/>
    <w:rsid w:val="004D237D"/>
    <w:rsid w:val="004D7478"/>
    <w:rsid w:val="0050474A"/>
    <w:rsid w:val="00506F98"/>
    <w:rsid w:val="00514E38"/>
    <w:rsid w:val="005327B5"/>
    <w:rsid w:val="005328F8"/>
    <w:rsid w:val="0053533E"/>
    <w:rsid w:val="00537446"/>
    <w:rsid w:val="005454E3"/>
    <w:rsid w:val="00547380"/>
    <w:rsid w:val="005729AE"/>
    <w:rsid w:val="00580FDF"/>
    <w:rsid w:val="0058535C"/>
    <w:rsid w:val="00592F82"/>
    <w:rsid w:val="005A1212"/>
    <w:rsid w:val="005C4FE3"/>
    <w:rsid w:val="005C611A"/>
    <w:rsid w:val="005D4F73"/>
    <w:rsid w:val="005D5ACE"/>
    <w:rsid w:val="005E43C9"/>
    <w:rsid w:val="00601488"/>
    <w:rsid w:val="00615B35"/>
    <w:rsid w:val="0063783C"/>
    <w:rsid w:val="0065147D"/>
    <w:rsid w:val="00661AF2"/>
    <w:rsid w:val="006A1E8F"/>
    <w:rsid w:val="006B589B"/>
    <w:rsid w:val="006B6350"/>
    <w:rsid w:val="006D1931"/>
    <w:rsid w:val="006E23C4"/>
    <w:rsid w:val="007021D1"/>
    <w:rsid w:val="00714DAA"/>
    <w:rsid w:val="0071636A"/>
    <w:rsid w:val="00732CAC"/>
    <w:rsid w:val="00735241"/>
    <w:rsid w:val="007429FC"/>
    <w:rsid w:val="007511C2"/>
    <w:rsid w:val="00755E02"/>
    <w:rsid w:val="0076092E"/>
    <w:rsid w:val="007832E2"/>
    <w:rsid w:val="00794A20"/>
    <w:rsid w:val="007A3207"/>
    <w:rsid w:val="007C6A48"/>
    <w:rsid w:val="007D2062"/>
    <w:rsid w:val="007D4339"/>
    <w:rsid w:val="007D5869"/>
    <w:rsid w:val="007E6944"/>
    <w:rsid w:val="007E6C4C"/>
    <w:rsid w:val="007F2C11"/>
    <w:rsid w:val="007F42B5"/>
    <w:rsid w:val="007F7B9D"/>
    <w:rsid w:val="00803FA6"/>
    <w:rsid w:val="008132F8"/>
    <w:rsid w:val="00813B1F"/>
    <w:rsid w:val="008200AB"/>
    <w:rsid w:val="00826456"/>
    <w:rsid w:val="008340C8"/>
    <w:rsid w:val="00837ECC"/>
    <w:rsid w:val="00860053"/>
    <w:rsid w:val="00864D78"/>
    <w:rsid w:val="00864DAB"/>
    <w:rsid w:val="008679AF"/>
    <w:rsid w:val="00876EBC"/>
    <w:rsid w:val="008839B2"/>
    <w:rsid w:val="00887B24"/>
    <w:rsid w:val="00891AB9"/>
    <w:rsid w:val="00894F54"/>
    <w:rsid w:val="008A1F63"/>
    <w:rsid w:val="008B13CF"/>
    <w:rsid w:val="008B212B"/>
    <w:rsid w:val="008B2A28"/>
    <w:rsid w:val="008D3065"/>
    <w:rsid w:val="008D34CC"/>
    <w:rsid w:val="008D5AEF"/>
    <w:rsid w:val="008D603B"/>
    <w:rsid w:val="00907C73"/>
    <w:rsid w:val="0092687D"/>
    <w:rsid w:val="00951B1E"/>
    <w:rsid w:val="00973447"/>
    <w:rsid w:val="009774BA"/>
    <w:rsid w:val="00985049"/>
    <w:rsid w:val="009A0D51"/>
    <w:rsid w:val="009C2B05"/>
    <w:rsid w:val="009C315E"/>
    <w:rsid w:val="009C3E20"/>
    <w:rsid w:val="009D28E3"/>
    <w:rsid w:val="009D7412"/>
    <w:rsid w:val="009E2477"/>
    <w:rsid w:val="009F450D"/>
    <w:rsid w:val="009F467D"/>
    <w:rsid w:val="00A27AFE"/>
    <w:rsid w:val="00A318D2"/>
    <w:rsid w:val="00A3765C"/>
    <w:rsid w:val="00A37794"/>
    <w:rsid w:val="00A51832"/>
    <w:rsid w:val="00A91F90"/>
    <w:rsid w:val="00A93D0A"/>
    <w:rsid w:val="00A940B5"/>
    <w:rsid w:val="00AA02C2"/>
    <w:rsid w:val="00AB133D"/>
    <w:rsid w:val="00AB4AAC"/>
    <w:rsid w:val="00AB61EE"/>
    <w:rsid w:val="00AC00F1"/>
    <w:rsid w:val="00AC249E"/>
    <w:rsid w:val="00AC3ECE"/>
    <w:rsid w:val="00AC423D"/>
    <w:rsid w:val="00AD3204"/>
    <w:rsid w:val="00AF1871"/>
    <w:rsid w:val="00B02B32"/>
    <w:rsid w:val="00B3055A"/>
    <w:rsid w:val="00B331AD"/>
    <w:rsid w:val="00B425D6"/>
    <w:rsid w:val="00B42D7F"/>
    <w:rsid w:val="00B442F5"/>
    <w:rsid w:val="00B468CA"/>
    <w:rsid w:val="00B515A2"/>
    <w:rsid w:val="00B57B19"/>
    <w:rsid w:val="00B75E63"/>
    <w:rsid w:val="00B93F92"/>
    <w:rsid w:val="00BC1DA1"/>
    <w:rsid w:val="00BC4C23"/>
    <w:rsid w:val="00BC7D59"/>
    <w:rsid w:val="00BD1D5B"/>
    <w:rsid w:val="00BD7252"/>
    <w:rsid w:val="00C16D6B"/>
    <w:rsid w:val="00C24B38"/>
    <w:rsid w:val="00C305E6"/>
    <w:rsid w:val="00C30FB4"/>
    <w:rsid w:val="00C35718"/>
    <w:rsid w:val="00C40E0F"/>
    <w:rsid w:val="00C4436D"/>
    <w:rsid w:val="00C4712B"/>
    <w:rsid w:val="00C56A65"/>
    <w:rsid w:val="00C61195"/>
    <w:rsid w:val="00C670E3"/>
    <w:rsid w:val="00C73AA2"/>
    <w:rsid w:val="00CF5011"/>
    <w:rsid w:val="00D154F0"/>
    <w:rsid w:val="00D166D7"/>
    <w:rsid w:val="00D30945"/>
    <w:rsid w:val="00D353F3"/>
    <w:rsid w:val="00D50415"/>
    <w:rsid w:val="00D71DC3"/>
    <w:rsid w:val="00D865E1"/>
    <w:rsid w:val="00D93CD4"/>
    <w:rsid w:val="00DA14C9"/>
    <w:rsid w:val="00DB24AD"/>
    <w:rsid w:val="00DD5D0D"/>
    <w:rsid w:val="00DD794B"/>
    <w:rsid w:val="00DF6D90"/>
    <w:rsid w:val="00DF74D1"/>
    <w:rsid w:val="00E0000F"/>
    <w:rsid w:val="00E11F18"/>
    <w:rsid w:val="00E13768"/>
    <w:rsid w:val="00E16FD9"/>
    <w:rsid w:val="00E3593F"/>
    <w:rsid w:val="00E400A8"/>
    <w:rsid w:val="00E55D73"/>
    <w:rsid w:val="00E57153"/>
    <w:rsid w:val="00E650EF"/>
    <w:rsid w:val="00E71FD6"/>
    <w:rsid w:val="00E73035"/>
    <w:rsid w:val="00E7323C"/>
    <w:rsid w:val="00E757AD"/>
    <w:rsid w:val="00E8019B"/>
    <w:rsid w:val="00E8718B"/>
    <w:rsid w:val="00EA24C0"/>
    <w:rsid w:val="00EB1A90"/>
    <w:rsid w:val="00EB261E"/>
    <w:rsid w:val="00ED1F05"/>
    <w:rsid w:val="00F1006D"/>
    <w:rsid w:val="00F1030E"/>
    <w:rsid w:val="00F12094"/>
    <w:rsid w:val="00F143D5"/>
    <w:rsid w:val="00F21CF5"/>
    <w:rsid w:val="00F27682"/>
    <w:rsid w:val="00F34675"/>
    <w:rsid w:val="00F3523A"/>
    <w:rsid w:val="00F512FE"/>
    <w:rsid w:val="00F732FC"/>
    <w:rsid w:val="00F7452A"/>
    <w:rsid w:val="00F75B43"/>
    <w:rsid w:val="00F81C46"/>
    <w:rsid w:val="00F8482C"/>
    <w:rsid w:val="00FA387D"/>
    <w:rsid w:val="00FA61D8"/>
    <w:rsid w:val="00FA6593"/>
    <w:rsid w:val="00FE0C00"/>
    <w:rsid w:val="00FE1448"/>
    <w:rsid w:val="00FE3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6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76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B76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4">
    <w:name w:val="heading 4"/>
    <w:basedOn w:val="Normal"/>
    <w:link w:val="Heading4Char"/>
    <w:uiPriority w:val="9"/>
    <w:qFormat/>
    <w:rsid w:val="003B76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76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766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B766C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3B7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3B76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B766C"/>
  </w:style>
  <w:style w:type="character" w:customStyle="1" w:styleId="highlight">
    <w:name w:val="highlight"/>
    <w:basedOn w:val="DefaultParagraphFont"/>
    <w:rsid w:val="003B766C"/>
  </w:style>
  <w:style w:type="paragraph" w:styleId="BalloonText">
    <w:name w:val="Balloon Text"/>
    <w:basedOn w:val="Normal"/>
    <w:link w:val="BalloonTextChar"/>
    <w:uiPriority w:val="99"/>
    <w:semiHidden/>
    <w:unhideWhenUsed/>
    <w:rsid w:val="003B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6C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3B76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3B76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B76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B766C"/>
    <w:rPr>
      <w:color w:val="800080"/>
      <w:u w:val="single"/>
    </w:rPr>
  </w:style>
  <w:style w:type="paragraph" w:customStyle="1" w:styleId="font5">
    <w:name w:val="font5"/>
    <w:basedOn w:val="Normal"/>
    <w:rsid w:val="003B76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5">
    <w:name w:val="xl65"/>
    <w:basedOn w:val="Normal"/>
    <w:rsid w:val="003B766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6">
    <w:name w:val="xl66"/>
    <w:basedOn w:val="Normal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7">
    <w:name w:val="xl67"/>
    <w:basedOn w:val="Normal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8">
    <w:name w:val="xl68"/>
    <w:basedOn w:val="Normal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9">
    <w:name w:val="xl69"/>
    <w:basedOn w:val="Normal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0">
    <w:name w:val="xl70"/>
    <w:basedOn w:val="Normal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1">
    <w:name w:val="xl71"/>
    <w:basedOn w:val="Normal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2">
    <w:name w:val="xl72"/>
    <w:basedOn w:val="Normal"/>
    <w:rsid w:val="003B766C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3">
    <w:name w:val="xl73"/>
    <w:basedOn w:val="Normal"/>
    <w:rsid w:val="003B766C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4">
    <w:name w:val="xl74"/>
    <w:basedOn w:val="Normal"/>
    <w:rsid w:val="003B766C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B7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66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766C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76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B76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3B76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B76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766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B766C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B7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B766C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3B766C"/>
  </w:style>
  <w:style w:type="character" w:customStyle="1" w:styleId="highlight">
    <w:name w:val="highlight"/>
    <w:basedOn w:val="Absatz-Standardschriftart"/>
    <w:rsid w:val="003B766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66C"/>
    <w:rPr>
      <w:rFonts w:ascii="Tahoma" w:hAnsi="Tahoma" w:cs="Tahoma"/>
      <w:sz w:val="16"/>
      <w:szCs w:val="16"/>
    </w:rPr>
  </w:style>
  <w:style w:type="table" w:styleId="HelleListe">
    <w:name w:val="Light List"/>
    <w:basedOn w:val="NormaleTabelle"/>
    <w:uiPriority w:val="61"/>
    <w:rsid w:val="003B76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3B76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B76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uiPriority w:val="99"/>
    <w:semiHidden/>
    <w:unhideWhenUsed/>
    <w:rsid w:val="003B766C"/>
    <w:rPr>
      <w:color w:val="800080"/>
      <w:u w:val="single"/>
    </w:rPr>
  </w:style>
  <w:style w:type="paragraph" w:customStyle="1" w:styleId="font5">
    <w:name w:val="font5"/>
    <w:basedOn w:val="Standard"/>
    <w:rsid w:val="003B76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5">
    <w:name w:val="xl65"/>
    <w:basedOn w:val="Standard"/>
    <w:rsid w:val="003B766C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7">
    <w:name w:val="xl67"/>
    <w:basedOn w:val="Standard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8">
    <w:name w:val="xl68"/>
    <w:basedOn w:val="Standard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69">
    <w:name w:val="xl69"/>
    <w:basedOn w:val="Standard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rsid w:val="003B766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1">
    <w:name w:val="xl71"/>
    <w:basedOn w:val="Standard"/>
    <w:rsid w:val="003B766C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2">
    <w:name w:val="xl72"/>
    <w:basedOn w:val="Standard"/>
    <w:rsid w:val="003B766C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3">
    <w:name w:val="xl73"/>
    <w:basedOn w:val="Standard"/>
    <w:rsid w:val="003B766C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xl74">
    <w:name w:val="xl74"/>
    <w:basedOn w:val="Standard"/>
    <w:rsid w:val="003B766C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7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7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7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7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766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1BADA-EA75-4DAF-B8A0-8D26AC9ED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t Große</dc:creator>
  <cp:lastModifiedBy>mbacong</cp:lastModifiedBy>
  <cp:revision>5</cp:revision>
  <dcterms:created xsi:type="dcterms:W3CDTF">2013-11-25T18:07:00Z</dcterms:created>
  <dcterms:modified xsi:type="dcterms:W3CDTF">2014-03-29T06:43:00Z</dcterms:modified>
</cp:coreProperties>
</file>